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4140"/>
        <w:gridCol w:w="1584"/>
        <w:gridCol w:w="1584"/>
        <w:gridCol w:w="1281"/>
        <w:gridCol w:w="1131"/>
      </w:tblGrid>
      <w:tr w:rsidR="00901B2A" w:rsidRPr="003058F0" w14:paraId="527C6FF0" w14:textId="77777777" w:rsidTr="006E27E1">
        <w:trPr>
          <w:trHeight w:val="288"/>
          <w:jc w:val="center"/>
        </w:trPr>
        <w:tc>
          <w:tcPr>
            <w:tcW w:w="9720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EFEDA4" w14:textId="285A5A22" w:rsidR="00901B2A" w:rsidRPr="003058F0" w:rsidRDefault="00901B2A" w:rsidP="006E27E1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D6704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5 </w:t>
            </w:r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bl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 C</w:t>
            </w:r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haracteristics of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dult </w:t>
            </w:r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articipants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ith 3-month follow up data</w:t>
            </w:r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verall and </w:t>
            </w:r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b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nt period</w:t>
            </w:r>
          </w:p>
        </w:tc>
      </w:tr>
      <w:tr w:rsidR="00901B2A" w:rsidRPr="003058F0" w14:paraId="6DC39440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F58" w14:textId="77777777" w:rsidR="00901B2A" w:rsidRPr="003058F0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27FEB0" w14:textId="77777777" w:rsidR="00901B2A" w:rsidRPr="003058F0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76D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ults (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=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</w:t>
            </w:r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6B65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Omicron (N=71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E922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micron (N=145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8EA5C" w14:textId="2D40A025" w:rsidR="00901B2A" w:rsidRPr="009309C7" w:rsidRDefault="00901B2A" w:rsidP="00F8681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78837431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78837431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value</w:t>
            </w:r>
            <w:r w:rsidR="00ED3546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01B2A" w:rsidRPr="003058F0" w14:paraId="3BAF0C88" w14:textId="77777777" w:rsidTr="006E27E1">
        <w:trPr>
          <w:trHeight w:val="288"/>
          <w:jc w:val="center"/>
        </w:trPr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4A5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E06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3058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C8FC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3058F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13B78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305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49CC5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01B2A" w:rsidRPr="003058F0" w14:paraId="2AB5519C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483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 age in years (IQR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7DE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.3 (35.1-58.8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67A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4.3 (33.2-55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0153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.9 (36.6-59.5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AAFC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901B2A" w:rsidRPr="003058F0" w14:paraId="38A168F0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A6FD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group (in years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FF2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E47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A7B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744E21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08B89911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2F6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8 to 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9DB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0 (55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5D3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6 (64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505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4 (51.0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5091E986" w14:textId="77777777" w:rsidR="00901B2A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14</w:t>
            </w:r>
          </w:p>
        </w:tc>
      </w:tr>
      <w:tr w:rsidR="00901B2A" w:rsidRPr="003058F0" w14:paraId="0E5DBF52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D6B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50 to 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2D3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9 (3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343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 (26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82B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 (34.5)</w:t>
            </w:r>
          </w:p>
        </w:tc>
        <w:tc>
          <w:tcPr>
            <w:tcW w:w="1131" w:type="dxa"/>
          </w:tcPr>
          <w:p w14:paraId="738D4A06" w14:textId="77777777" w:rsidR="00901B2A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5CB2ECF0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912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≥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EEC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 (12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A0C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297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 (14.5)</w:t>
            </w:r>
          </w:p>
        </w:tc>
        <w:tc>
          <w:tcPr>
            <w:tcW w:w="1131" w:type="dxa"/>
          </w:tcPr>
          <w:p w14:paraId="72DE7EC9" w14:textId="77777777" w:rsidR="00901B2A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2C4C9089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A035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F61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1 (74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566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3 (74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A8A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8 (74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374A0E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901B2A" w:rsidRPr="003058F0" w14:paraId="7ABD9B94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A579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nrollment site (service uni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D44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2A1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D2C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133C94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394134DF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775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Chin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75B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5 (62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8C2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4 (76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B2B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1 (56.3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472A3507" w14:textId="77777777" w:rsidR="00901B2A" w:rsidRPr="006C2363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C236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01B2A" w:rsidRPr="003058F0" w14:paraId="4BB09C9E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4FF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Tuba City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472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1 (19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F50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522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 (28.5)</w:t>
            </w:r>
          </w:p>
        </w:tc>
        <w:tc>
          <w:tcPr>
            <w:tcW w:w="1131" w:type="dxa"/>
          </w:tcPr>
          <w:p w14:paraId="461C6DE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02E1DBC9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C9A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Whiteriver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CCA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9 (18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851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 (23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0D2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 (15.3)</w:t>
            </w:r>
          </w:p>
        </w:tc>
        <w:tc>
          <w:tcPr>
            <w:tcW w:w="1131" w:type="dxa"/>
          </w:tcPr>
          <w:p w14:paraId="4349D7A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60231513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6C83" w14:textId="234C8475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unning water in </w:t>
            </w:r>
            <w:proofErr w:type="spellStart"/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me</w:t>
            </w:r>
            <w:r w:rsidR="00F200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A3C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7 (8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C18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 (81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E12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9 (82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F13A80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</w:tr>
      <w:tr w:rsidR="00901B2A" w:rsidRPr="003058F0" w14:paraId="7F890F4B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5AA3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od used to heat hom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E5C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9 (64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A0F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 (66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20F7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2 (63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B8384C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</w:tr>
      <w:tr w:rsidR="00901B2A" w:rsidRPr="003058F0" w14:paraId="77C7BE2E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429" w14:textId="2700CD9C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ducation </w:t>
            </w:r>
            <w:proofErr w:type="spellStart"/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ve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="00F200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92B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07F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8E7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EE0F94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7A2E7CA0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DD0D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Some high school or l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1CC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 (8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FA9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 (10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807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 (7.1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32BC3AF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901B2A" w:rsidRPr="003058F0" w14:paraId="05948084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0C18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igh school diploma or G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EC3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3 (35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626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 (33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1AD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 (36.2)</w:t>
            </w:r>
          </w:p>
        </w:tc>
        <w:tc>
          <w:tcPr>
            <w:tcW w:w="1131" w:type="dxa"/>
          </w:tcPr>
          <w:p w14:paraId="05360CC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66EFDBFF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C1B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Some college or A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5B7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2 (44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E54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 (44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E69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3 (44.7)</w:t>
            </w:r>
          </w:p>
        </w:tc>
        <w:tc>
          <w:tcPr>
            <w:tcW w:w="1131" w:type="dxa"/>
          </w:tcPr>
          <w:p w14:paraId="406467D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2671901B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B761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Completed degree, including gradua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D3B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4 (1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C8C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 (10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99A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 (12.1)</w:t>
            </w:r>
          </w:p>
        </w:tc>
        <w:tc>
          <w:tcPr>
            <w:tcW w:w="1131" w:type="dxa"/>
          </w:tcPr>
          <w:p w14:paraId="2A33F60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21BBB266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2C6E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7883743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</w:rPr>
              <w:t xml:space="preserve">Medical condition </w:t>
            </w:r>
            <w:r w:rsidRPr="78837431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8837431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OVID-19</w:t>
            </w:r>
            <w:r w:rsidRPr="7883743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</w:rPr>
              <w:t xml:space="preserve"> risk factor pres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62E2" w14:textId="77777777" w:rsidR="00901B2A" w:rsidRPr="0059778D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59B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4EC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926D4B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55F6EAAF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A9D4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Alcohol and/or substance ab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FB6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 (8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E8D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854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 (7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AEBDFD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901B2A" w:rsidRPr="003058F0" w14:paraId="6547ACF7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2286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Asthm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5E8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 (15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020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 (9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2A0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 (17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1F313B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901B2A" w:rsidRPr="003058F0" w14:paraId="755492F2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7201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Chronic lung disea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348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FB2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29F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3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2709D6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901B2A" w:rsidRPr="003058F0" w14:paraId="7843F481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5622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Current or former smok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38E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6 (17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0A7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8BA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 (17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B0ACC1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</w:tr>
      <w:tr w:rsidR="00901B2A" w:rsidRPr="003058F0" w14:paraId="31417542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DF83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Chronic kidney disea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9F1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5B3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5F9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3063C3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901B2A" w:rsidRPr="003058F0" w14:paraId="1CB2D38F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5F1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Chronic liver disea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548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 (4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D84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BA5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7D25FD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01B2A" w:rsidRPr="003058F0" w14:paraId="37580183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C761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Diabetes (typ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911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2 (33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98F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 (36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EAE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 (3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07A1A8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7</w:t>
            </w:r>
          </w:p>
        </w:tc>
      </w:tr>
      <w:tr w:rsidR="00901B2A" w:rsidRPr="003058F0" w14:paraId="6031C161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3F9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eart condition, excluding hyperten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08F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 (7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C51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DE6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 (9.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5F196C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901B2A" w:rsidRPr="003058F0" w14:paraId="2E99BDD7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A0D2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786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6 (25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A2D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 (25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247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 (26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7AEF92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901B2A" w:rsidRPr="003058F0" w14:paraId="56AE6E70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A510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Immunocompromis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4D5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36D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771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B42A48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</w:tr>
      <w:tr w:rsidR="00901B2A" w:rsidRPr="003058F0" w14:paraId="6195FE0A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9CA5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Mental health condi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5D9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 (21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B9E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 (21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C94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 (22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362D51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901B2A" w:rsidRPr="003058F0" w14:paraId="55DFE2AD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BD4B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Obes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C32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7 (31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B85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 (29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91B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 (3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120E437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901B2A" w:rsidRPr="003058F0" w14:paraId="32821CE9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8BE" w14:textId="64DCA3C6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Supplemental oxygen use at </w:t>
            </w:r>
            <w:proofErr w:type="spellStart"/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</w:t>
            </w:r>
            <w:r w:rsidR="00F200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481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ADF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B02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8D79BD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</w:tr>
      <w:tr w:rsidR="00901B2A" w:rsidRPr="003058F0" w14:paraId="317393A2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B04" w14:textId="1DE34790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78837431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OVID-19 vaccination</w:t>
            </w:r>
            <w:r w:rsidRPr="7883743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</w:rPr>
              <w:t xml:space="preserve"> status at time of acute </w:t>
            </w:r>
            <w:proofErr w:type="spellStart"/>
            <w:r w:rsidRPr="7883743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</w:rPr>
              <w:t>illness</w:t>
            </w:r>
            <w:r w:rsidR="00F20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C02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B837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EF3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B081DF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2945DC05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928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Unvaccin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BC10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 (14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850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 (23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62B8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 (9.7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4C7B179E" w14:textId="77777777" w:rsidR="00901B2A" w:rsidRPr="006C2363" w:rsidRDefault="00901B2A" w:rsidP="006E27E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</w:t>
            </w:r>
            <w:r w:rsidRPr="006C236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01B2A" w:rsidRPr="003058F0" w14:paraId="400CC388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A90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ted primary series onl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E2D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9 (59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4E1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4 (76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799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 (51.7)</w:t>
            </w:r>
          </w:p>
        </w:tc>
        <w:tc>
          <w:tcPr>
            <w:tcW w:w="1131" w:type="dxa"/>
          </w:tcPr>
          <w:p w14:paraId="0B0E562D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2ADC0C7A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0150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Completed primary series + ≥1 booster do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29CA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6 (25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E80D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0102" w14:textId="77777777" w:rsidR="00901B2A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6 (38.6)</w:t>
            </w:r>
          </w:p>
        </w:tc>
        <w:tc>
          <w:tcPr>
            <w:tcW w:w="1131" w:type="dxa"/>
          </w:tcPr>
          <w:p w14:paraId="6FB26BB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6BBA2958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6907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cal presentation for acute ill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210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3AE7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8AD613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E778F1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38B821F5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FEB1" w14:textId="7F83D56B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</w:t>
            </w:r>
            <w:r w:rsidR="00F200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B187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4 (89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7117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4 (9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72A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0 (89.7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13E0F8D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901B2A" w:rsidRPr="003058F0" w14:paraId="6D5E13E9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8E85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Inpati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47F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 (10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1C7C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 (9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92C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 (10.3)</w:t>
            </w:r>
          </w:p>
        </w:tc>
        <w:tc>
          <w:tcPr>
            <w:tcW w:w="1131" w:type="dxa"/>
          </w:tcPr>
          <w:p w14:paraId="7072561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01B2A" w:rsidRPr="003058F0" w14:paraId="7C3ADD4B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C436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58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atic acute ill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1B1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2 (98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1D0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 (98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941D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2 (97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68F22E7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901B2A" w:rsidRPr="003058F0" w14:paraId="25D77639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7D3B" w14:textId="7F9F58B0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7883743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</w:rPr>
              <w:lastRenderedPageBreak/>
              <w:t xml:space="preserve">Self-reported or serologic evidence of prior </w:t>
            </w:r>
            <w:r w:rsidRPr="78837431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ARS-CoV-2 </w:t>
            </w:r>
            <w:proofErr w:type="spellStart"/>
            <w:r w:rsidRPr="7883743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</w:rPr>
              <w:t>infection</w:t>
            </w:r>
            <w:r w:rsidR="00F20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2B5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23B1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CC30AD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18426F5" w14:textId="77777777" w:rsidR="00901B2A" w:rsidRPr="006C2363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901B2A" w:rsidRPr="003058F0" w14:paraId="426CFB88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2DCA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8A5A" w14:textId="77777777" w:rsidR="00901B2A" w:rsidRPr="00C9239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39A">
              <w:rPr>
                <w:rFonts w:eastAsia="Times New Roman" w:cstheme="minorHAnsi"/>
                <w:color w:val="000000"/>
                <w:sz w:val="20"/>
                <w:szCs w:val="20"/>
              </w:rPr>
              <w:t>63 (58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9515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8 (75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202B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5 (49.3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1AD6EDC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2363">
              <w:rPr>
                <w:rFonts w:eastAsia="Times New Roman" w:cstheme="minorHAnsi"/>
                <w:b/>
                <w:bCs/>
                <w:sz w:val="20"/>
                <w:szCs w:val="20"/>
              </w:rPr>
              <w:t>0.01</w:t>
            </w:r>
          </w:p>
        </w:tc>
      </w:tr>
      <w:tr w:rsidR="00901B2A" w:rsidRPr="003058F0" w14:paraId="1820D8B4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5D21" w14:textId="77777777" w:rsidR="00901B2A" w:rsidRPr="003058F0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BB31" w14:textId="77777777" w:rsidR="00901B2A" w:rsidRPr="00C9239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39A">
              <w:rPr>
                <w:rFonts w:eastAsia="Times New Roman" w:cstheme="minorHAnsi"/>
                <w:color w:val="000000"/>
                <w:sz w:val="20"/>
                <w:szCs w:val="20"/>
              </w:rPr>
              <w:t>45 (4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187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 (24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B359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6 (50.7)</w:t>
            </w:r>
          </w:p>
        </w:tc>
        <w:tc>
          <w:tcPr>
            <w:tcW w:w="1131" w:type="dxa"/>
          </w:tcPr>
          <w:p w14:paraId="2DF12B8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3E4294EF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3D5E" w14:textId="77777777" w:rsidR="00901B2A" w:rsidRPr="00C9239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23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ceived any treatment for acute ill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2008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A76D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D63D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980D39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47CD602F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746F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9779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8 (54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CBEF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 (15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5489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7 (73.8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20ADD4E7" w14:textId="77777777" w:rsidR="00901B2A" w:rsidRPr="007454B6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454B6">
              <w:rPr>
                <w:rFonts w:eastAsia="Times New Roman" w:cstheme="minorHAnsi"/>
                <w:b/>
                <w:bCs/>
                <w:sz w:val="20"/>
                <w:szCs w:val="20"/>
              </w:rPr>
              <w:t>&lt;0.01</w:t>
            </w:r>
          </w:p>
        </w:tc>
      </w:tr>
      <w:tr w:rsidR="00901B2A" w:rsidRPr="003058F0" w14:paraId="19678581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C2BE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BA6F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 (45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EBC6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0 (84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CE4A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8 (26.2)</w:t>
            </w:r>
          </w:p>
        </w:tc>
        <w:tc>
          <w:tcPr>
            <w:tcW w:w="1131" w:type="dxa"/>
          </w:tcPr>
          <w:p w14:paraId="0A55D20A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65351147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5E5C" w14:textId="77777777" w:rsidR="00901B2A" w:rsidRPr="00C9239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23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ceived monoclonal antibodies to treat acute ill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C79D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A3DC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EFE3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3D09D73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728BCA2E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BC17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9C64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38 (63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8098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 (22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2001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22 (84.1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284ECFE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C2363">
              <w:rPr>
                <w:rFonts w:eastAsia="Times New Roman" w:cstheme="minorHAnsi"/>
                <w:b/>
                <w:bCs/>
                <w:sz w:val="20"/>
                <w:szCs w:val="20"/>
              </w:rPr>
              <w:t>&lt;0.01</w:t>
            </w:r>
          </w:p>
        </w:tc>
      </w:tr>
      <w:tr w:rsidR="00901B2A" w:rsidRPr="003058F0" w14:paraId="3062A4A1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360D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8DEE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8 (36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AB05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5 (77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A434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3 (15.9)</w:t>
            </w:r>
          </w:p>
        </w:tc>
        <w:tc>
          <w:tcPr>
            <w:tcW w:w="1131" w:type="dxa"/>
          </w:tcPr>
          <w:p w14:paraId="60301A02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38CB9746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8F86" w14:textId="77777777" w:rsidR="00901B2A" w:rsidRPr="00C9239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23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ceived antivirals to treat acute ill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FC1F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EF13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A67C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C8BC32F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2C9BE076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30EB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9510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4 (75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8405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2 (87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7B60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2 (70.3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67B1D742" w14:textId="77777777" w:rsidR="00901B2A" w:rsidRPr="007454B6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454B6">
              <w:rPr>
                <w:rFonts w:eastAsia="Times New Roman" w:cstheme="minorHAnsi"/>
                <w:b/>
                <w:bCs/>
                <w:sz w:val="20"/>
                <w:szCs w:val="20"/>
              </w:rPr>
              <w:t>0.01</w:t>
            </w:r>
          </w:p>
        </w:tc>
      </w:tr>
      <w:tr w:rsidR="00901B2A" w:rsidRPr="003058F0" w14:paraId="655AE4B0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CE67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46D2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2 (24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B470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 (12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17D5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3 (29.7)</w:t>
            </w:r>
          </w:p>
        </w:tc>
        <w:tc>
          <w:tcPr>
            <w:tcW w:w="1131" w:type="dxa"/>
          </w:tcPr>
          <w:p w14:paraId="52F03CD7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555932FB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12F2" w14:textId="77777777" w:rsidR="00901B2A" w:rsidRPr="00C9239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923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C923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ID-19 condi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B40B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D3A7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765A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C2F1584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0D2C1D7C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B2B4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9655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31 (60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06C9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5 (63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0093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6 (59.3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32BCB9AE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7</w:t>
            </w:r>
          </w:p>
        </w:tc>
      </w:tr>
      <w:tr w:rsidR="00901B2A" w:rsidRPr="003058F0" w14:paraId="09A1E1D7" w14:textId="77777777" w:rsidTr="006E27E1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3C648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AA6C1" w14:textId="4EAEC61A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  <w:r w:rsidR="000B72AE">
              <w:rPr>
                <w:rFonts w:eastAsia="Times New Roman" w:cstheme="minorHAnsi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39.</w:t>
            </w:r>
            <w:r w:rsidR="000B72AE">
              <w:rPr>
                <w:rFonts w:eastAsia="Times New Roman" w:cstheme="minorHAnsi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BF17B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6 (36.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C04CE" w14:textId="77777777" w:rsidR="00901B2A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9 (40.7)</w:t>
            </w:r>
          </w:p>
        </w:tc>
        <w:tc>
          <w:tcPr>
            <w:tcW w:w="1131" w:type="dxa"/>
          </w:tcPr>
          <w:p w14:paraId="29B115E6" w14:textId="77777777" w:rsidR="00901B2A" w:rsidRPr="003058F0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01B2A" w:rsidRPr="003058F0" w14:paraId="15820557" w14:textId="77777777" w:rsidTr="006E27E1">
        <w:trPr>
          <w:trHeight w:val="288"/>
          <w:jc w:val="center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19AF2" w14:textId="77777777" w:rsidR="00901B2A" w:rsidRPr="00762F75" w:rsidRDefault="00901B2A" w:rsidP="006E27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62F75">
              <w:rPr>
                <w:rFonts w:eastAsia="Times New Roman" w:cstheme="minorHAnsi"/>
                <w:sz w:val="16"/>
                <w:szCs w:val="16"/>
              </w:rPr>
              <w:t>AA, Associate of Arts degree; GED, General Educational Development; IQR, interquartile range.</w:t>
            </w:r>
          </w:p>
        </w:tc>
      </w:tr>
      <w:tr w:rsidR="00901B2A" w:rsidRPr="003058F0" w14:paraId="1BA9C630" w14:textId="77777777" w:rsidTr="006E27E1">
        <w:trPr>
          <w:trHeight w:val="288"/>
          <w:jc w:val="center"/>
        </w:trPr>
        <w:tc>
          <w:tcPr>
            <w:tcW w:w="972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E99B" w14:textId="63B8C71A" w:rsidR="00901B2A" w:rsidRPr="00F86812" w:rsidRDefault="00901B2A" w:rsidP="00F2009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Note: </w:t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Variant predominance was defined as the period during which Omicron was detected in &gt;50% of sequenced cases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using national trends</w:t>
            </w:r>
            <w:proofErr w:type="gramStart"/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,</w:t>
            </w:r>
            <w:proofErr w:type="gramEnd"/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MYW1icm91PC9BdXRob3I+PFllYXI+MjAyMjwvWWVhcj48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</w:fldData>
              </w:fldChar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MYW1icm91PC9BdXRob3I+PFllYXI+MjAyMjwvWWVhcj48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</w:fldData>
              </w:fldChar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Pr="00D57E48">
              <w:rPr>
                <w:rStyle w:val="cf01"/>
                <w:rFonts w:asciiTheme="minorHAnsi" w:hAnsiTheme="minorHAnsi" w:cstheme="minorHAnsi"/>
                <w:noProof/>
                <w:sz w:val="16"/>
                <w:szCs w:val="16"/>
                <w:vertAlign w:val="superscript"/>
              </w:rPr>
              <w:t>22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and corroborated </w:t>
            </w:r>
            <w:r w:rsidRPr="0027428E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by viral genomes sequenced as part of the current study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.</w:t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Omicron was the predominant variant from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December 25</w:t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, 202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1</w:t>
            </w:r>
            <w:r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onwards.</w:t>
            </w:r>
            <w:r w:rsidR="00F86812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F8681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Boldface </w:t>
            </w:r>
            <w:r w:rsidR="00F86812">
              <w:rPr>
                <w:rFonts w:cstheme="minorHAnsi"/>
                <w:color w:val="000000"/>
                <w:sz w:val="16"/>
                <w:szCs w:val="16"/>
              </w:rPr>
              <w:t xml:space="preserve">indicates statistical significance. </w:t>
            </w:r>
          </w:p>
        </w:tc>
      </w:tr>
      <w:tr w:rsidR="00F20091" w:rsidRPr="003058F0" w14:paraId="55F5B345" w14:textId="77777777" w:rsidTr="006E27E1">
        <w:trPr>
          <w:trHeight w:val="288"/>
          <w:jc w:val="center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45EF" w14:textId="36CC16E7" w:rsidR="00F20091" w:rsidRPr="00762F75" w:rsidRDefault="00F20091" w:rsidP="006E27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762F75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  <w:r w:rsidRPr="00255F51">
              <w:rPr>
                <w:rFonts w:eastAsia="Times New Roman" w:cstheme="minorHAnsi"/>
                <w:color w:val="000000"/>
                <w:sz w:val="16"/>
                <w:szCs w:val="16"/>
              </w:rPr>
              <w:t>Differences</w:t>
            </w:r>
            <w:proofErr w:type="spellEnd"/>
            <w:proofErr w:type="gramEnd"/>
            <w:r w:rsidRPr="00255F5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 proportions for categorical variables estimated using </w:t>
            </w:r>
            <w:r w:rsidRPr="00255F51">
              <w:rPr>
                <w:rFonts w:cstheme="minorHAnsi"/>
                <w:sz w:val="16"/>
                <w:szCs w:val="16"/>
              </w:rPr>
              <w:t xml:space="preserve">Pearson </w:t>
            </w:r>
            <w:r w:rsidRPr="00255F51">
              <w:rPr>
                <w:rFonts w:cstheme="minorHAnsi"/>
                <w:i/>
                <w:sz w:val="16"/>
                <w:szCs w:val="16"/>
              </w:rPr>
              <w:t>Χ</w:t>
            </w:r>
            <w:r w:rsidRPr="00255F51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255F51">
              <w:rPr>
                <w:rFonts w:cstheme="minorHAnsi"/>
                <w:sz w:val="16"/>
                <w:szCs w:val="16"/>
              </w:rPr>
              <w:t xml:space="preserve"> test</w:t>
            </w:r>
            <w:r>
              <w:rPr>
                <w:rFonts w:cstheme="minorHAnsi"/>
                <w:sz w:val="16"/>
                <w:szCs w:val="16"/>
              </w:rPr>
              <w:t xml:space="preserve"> or Fischer’s exact test when appropriate.</w:t>
            </w:r>
          </w:p>
        </w:tc>
      </w:tr>
      <w:tr w:rsidR="00901B2A" w:rsidRPr="003058F0" w14:paraId="30FDF2B0" w14:textId="77777777" w:rsidTr="006E27E1">
        <w:trPr>
          <w:trHeight w:val="288"/>
          <w:jc w:val="center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E1F9" w14:textId="4BDDAC57" w:rsidR="00901B2A" w:rsidRPr="00762F75" w:rsidRDefault="00F20091" w:rsidP="006E27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</w:rPr>
              <w:t>b</w:t>
            </w:r>
            <w:r w:rsidR="00901B2A">
              <w:rPr>
                <w:rFonts w:eastAsia="Times New Roman" w:cstheme="minorHAnsi"/>
                <w:sz w:val="16"/>
                <w:szCs w:val="16"/>
              </w:rPr>
              <w:t>10</w:t>
            </w:r>
            <w:r w:rsidR="00901B2A" w:rsidRPr="00762F7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r w:rsidR="00901B2A">
              <w:rPr>
                <w:rFonts w:eastAsia="Times New Roman" w:cstheme="minorHAnsi"/>
                <w:sz w:val="16"/>
                <w:szCs w:val="16"/>
              </w:rPr>
              <w:t>4.6</w:t>
            </w:r>
            <w:r w:rsidR="00901B2A" w:rsidRPr="00762F75">
              <w:rPr>
                <w:rFonts w:eastAsia="Times New Roman" w:cstheme="minorHAnsi"/>
                <w:sz w:val="16"/>
                <w:szCs w:val="16"/>
              </w:rPr>
              <w:t>%) partici</w:t>
            </w:r>
            <w:r w:rsidR="00901B2A">
              <w:rPr>
                <w:rFonts w:eastAsia="Times New Roman" w:cstheme="minorHAnsi"/>
                <w:sz w:val="16"/>
                <w:szCs w:val="16"/>
              </w:rPr>
              <w:t>pants missing education level; 3</w:t>
            </w:r>
            <w:r w:rsidR="00901B2A" w:rsidRPr="00762F7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r w:rsidR="00901B2A">
              <w:rPr>
                <w:rFonts w:eastAsia="Times New Roman" w:cstheme="minorHAnsi"/>
                <w:sz w:val="16"/>
                <w:szCs w:val="16"/>
              </w:rPr>
              <w:t>1.4</w:t>
            </w:r>
            <w:r w:rsidR="00901B2A" w:rsidRPr="00762F75">
              <w:rPr>
                <w:rFonts w:eastAsia="Times New Roman" w:cstheme="minorHAnsi"/>
                <w:sz w:val="16"/>
                <w:szCs w:val="16"/>
              </w:rPr>
              <w:t>%) miss</w:t>
            </w:r>
            <w:r w:rsidR="00901B2A">
              <w:rPr>
                <w:rFonts w:eastAsia="Times New Roman" w:cstheme="minorHAnsi"/>
                <w:sz w:val="16"/>
                <w:szCs w:val="16"/>
              </w:rPr>
              <w:t>ing running water in home; 1 (0.5%) missing home oxygen use.</w:t>
            </w:r>
          </w:p>
        </w:tc>
      </w:tr>
      <w:tr w:rsidR="00901B2A" w:rsidRPr="003058F0" w14:paraId="487522ED" w14:textId="77777777" w:rsidTr="006E27E1">
        <w:trPr>
          <w:trHeight w:val="243"/>
          <w:jc w:val="center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0CA0" w14:textId="12296B5C" w:rsidR="00901B2A" w:rsidRPr="00762F75" w:rsidRDefault="00F20091" w:rsidP="006E27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vertAlign w:val="superscript"/>
              </w:rPr>
              <w:t>c</w:t>
            </w:r>
            <w:r w:rsidR="00901B2A" w:rsidRPr="00762F75">
              <w:rPr>
                <w:rFonts w:cstheme="minorHAnsi"/>
                <w:sz w:val="16"/>
                <w:szCs w:val="16"/>
              </w:rPr>
              <w:t>Completed</w:t>
            </w:r>
            <w:proofErr w:type="spellEnd"/>
            <w:r w:rsidR="00901B2A" w:rsidRPr="00762F75">
              <w:rPr>
                <w:rFonts w:cstheme="minorHAnsi"/>
                <w:sz w:val="16"/>
                <w:szCs w:val="16"/>
              </w:rPr>
              <w:t xml:space="preserve"> primary series = Received </w:t>
            </w:r>
            <w:r w:rsidR="00901B2A">
              <w:rPr>
                <w:rFonts w:cstheme="minorHAnsi"/>
                <w:sz w:val="16"/>
                <w:szCs w:val="16"/>
              </w:rPr>
              <w:t xml:space="preserve">at least </w:t>
            </w:r>
            <w:r w:rsidR="00901B2A" w:rsidRPr="00762F75">
              <w:rPr>
                <w:rFonts w:cstheme="minorHAnsi"/>
                <w:sz w:val="16"/>
                <w:szCs w:val="16"/>
              </w:rPr>
              <w:t>two doses of an approved mRNA COVID-19 vaccine primary series or one dose of an approved non-mRNA vaccine ≥14 days prior to illness onset. May or may not have received ≥1 booster dose.</w:t>
            </w:r>
          </w:p>
        </w:tc>
      </w:tr>
      <w:tr w:rsidR="00901B2A" w:rsidRPr="003058F0" w14:paraId="66AD97D4" w14:textId="77777777" w:rsidTr="006E27E1">
        <w:trPr>
          <w:trHeight w:val="288"/>
          <w:jc w:val="center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BEE8" w14:textId="5A087586" w:rsidR="00901B2A" w:rsidRPr="00762F75" w:rsidRDefault="00F20091" w:rsidP="006E27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rFonts w:eastAsia="Times New Roman" w:cstheme="minorHAnsi"/>
                <w:sz w:val="16"/>
                <w:szCs w:val="16"/>
                <w:vertAlign w:val="superscript"/>
              </w:rPr>
              <w:t>d</w:t>
            </w:r>
            <w:r w:rsidR="00901B2A"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Outpatient</w:t>
            </w:r>
            <w:proofErr w:type="spellEnd"/>
            <w:proofErr w:type="gramEnd"/>
            <w:r w:rsidR="00901B2A" w:rsidRPr="00762F75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 xml:space="preserve"> = participants enrolled at outpatient clinics, Emergency Departments, or SARS-CoV-2 testing clinics</w:t>
            </w:r>
            <w:r w:rsidR="00901B2A">
              <w:rPr>
                <w:rStyle w:val="cf01"/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901B2A" w:rsidRPr="003058F0" w14:paraId="0F5A7626" w14:textId="77777777" w:rsidTr="006E27E1">
        <w:trPr>
          <w:trHeight w:val="245"/>
          <w:jc w:val="center"/>
        </w:trPr>
        <w:tc>
          <w:tcPr>
            <w:tcW w:w="972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6A025" w14:textId="11916C00" w:rsidR="00901B2A" w:rsidRPr="00762F75" w:rsidRDefault="00F20091" w:rsidP="006E27E1">
            <w:pPr>
              <w:spacing w:after="0" w:line="240" w:lineRule="auto"/>
              <w:rPr>
                <w:rStyle w:val="cf01"/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rStyle w:val="cf01"/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r w:rsidR="00901B2A" w:rsidRPr="00762F75">
              <w:rPr>
                <w:rFonts w:cstheme="minorHAnsi"/>
                <w:sz w:val="16"/>
                <w:szCs w:val="16"/>
              </w:rPr>
              <w:t>Serologic</w:t>
            </w:r>
            <w:proofErr w:type="spellEnd"/>
            <w:proofErr w:type="gramEnd"/>
            <w:r w:rsidR="00901B2A" w:rsidRPr="00762F75">
              <w:rPr>
                <w:rFonts w:cstheme="minorHAnsi"/>
                <w:sz w:val="16"/>
                <w:szCs w:val="16"/>
              </w:rPr>
              <w:t xml:space="preserve"> evidence of prior infection determined </w:t>
            </w:r>
            <w:r w:rsidR="00901B2A">
              <w:rPr>
                <w:rFonts w:cstheme="minorHAnsi"/>
                <w:sz w:val="16"/>
                <w:szCs w:val="16"/>
              </w:rPr>
              <w:t xml:space="preserve">by blood specimen positive for </w:t>
            </w:r>
            <w:proofErr w:type="spellStart"/>
            <w:r w:rsidR="00901B2A">
              <w:rPr>
                <w:rFonts w:cstheme="minorHAnsi"/>
                <w:sz w:val="16"/>
                <w:szCs w:val="16"/>
              </w:rPr>
              <w:t>n</w:t>
            </w:r>
            <w:r w:rsidR="00901B2A" w:rsidRPr="00762F75">
              <w:rPr>
                <w:rFonts w:cstheme="minorHAnsi"/>
                <w:sz w:val="16"/>
                <w:szCs w:val="16"/>
              </w:rPr>
              <w:t>ucleocapsid</w:t>
            </w:r>
            <w:proofErr w:type="spellEnd"/>
            <w:r w:rsidR="00901B2A" w:rsidRPr="00762F75">
              <w:rPr>
                <w:rFonts w:cstheme="minorHAnsi"/>
                <w:sz w:val="16"/>
                <w:szCs w:val="16"/>
              </w:rPr>
              <w:t xml:space="preserve"> IgG antibody. Only blood specimens collected within 1 week of ill</w:t>
            </w:r>
            <w:r w:rsidR="00901B2A">
              <w:rPr>
                <w:rFonts w:cstheme="minorHAnsi"/>
                <w:sz w:val="16"/>
                <w:szCs w:val="16"/>
              </w:rPr>
              <w:t>ness onset included (total n=108</w:t>
            </w:r>
            <w:r w:rsidR="00901B2A">
              <w:rPr>
                <w:sz w:val="16"/>
                <w:szCs w:val="16"/>
              </w:rPr>
              <w:t>). Twelve (10.0%) missing self-reported prior infection and/or serologic evidence.</w:t>
            </w:r>
          </w:p>
        </w:tc>
      </w:tr>
    </w:tbl>
    <w:p w14:paraId="1C7346F4" w14:textId="77777777" w:rsidR="00901B2A" w:rsidRDefault="00901B2A" w:rsidP="00901B2A">
      <w:pPr>
        <w:rPr>
          <w:b/>
          <w:bCs/>
          <w:sz w:val="28"/>
          <w:szCs w:val="28"/>
        </w:rPr>
      </w:pPr>
      <w:bookmarkStart w:id="0" w:name="_GoBack"/>
      <w:bookmarkEnd w:id="0"/>
    </w:p>
    <w:sectPr w:rsidR="00901B2A" w:rsidSect="00D54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0FC2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F611B"/>
    <w:rsid w:val="00C04D96"/>
    <w:rsid w:val="00C439EA"/>
    <w:rsid w:val="00C54E81"/>
    <w:rsid w:val="00C75DF8"/>
    <w:rsid w:val="00C93310"/>
    <w:rsid w:val="00CA5273"/>
    <w:rsid w:val="00CF6DFA"/>
    <w:rsid w:val="00D101CA"/>
    <w:rsid w:val="00D21F2F"/>
    <w:rsid w:val="00D23645"/>
    <w:rsid w:val="00D54DC4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E55A7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7:00Z</dcterms:created>
  <dcterms:modified xsi:type="dcterms:W3CDTF">2025-01-28T02:55:00Z</dcterms:modified>
</cp:coreProperties>
</file>